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BFCC30" w14:textId="5E175990" w:rsidR="00F156D5" w:rsidRDefault="00F156D5" w:rsidP="00B933A3">
      <w:pPr>
        <w:spacing w:line="240" w:lineRule="auto"/>
        <w:jc w:val="center"/>
        <w:rPr>
          <w:rFonts w:ascii="Times New Roman" w:eastAsia="Times New Roman" w:hAnsi="Times New Roman" w:cs="Times New Roman"/>
          <w:b/>
          <w:bCs/>
          <w:iCs/>
          <w:sz w:val="24"/>
          <w:szCs w:val="24"/>
        </w:rPr>
      </w:pPr>
      <w:r w:rsidRPr="002E636D">
        <w:rPr>
          <w:rFonts w:ascii="Times New Roman" w:eastAsia="Times New Roman" w:hAnsi="Times New Roman" w:cs="Times New Roman"/>
          <w:b/>
          <w:bCs/>
          <w:iCs/>
          <w:sz w:val="24"/>
          <w:szCs w:val="24"/>
        </w:rPr>
        <w:t>SUPPLEMENTARY FILE</w:t>
      </w:r>
    </w:p>
    <w:p w14:paraId="16D00265" w14:textId="77777777" w:rsidR="00B933A3" w:rsidRDefault="00B933A3" w:rsidP="00B933A3">
      <w:pPr>
        <w:spacing w:line="240" w:lineRule="auto"/>
        <w:jc w:val="center"/>
        <w:rPr>
          <w:rFonts w:ascii="Times New Roman" w:eastAsia="Times New Roman" w:hAnsi="Times New Roman" w:cs="Times New Roman"/>
          <w:b/>
          <w:bCs/>
          <w:iCs/>
          <w:sz w:val="24"/>
          <w:szCs w:val="24"/>
        </w:rPr>
      </w:pPr>
    </w:p>
    <w:p w14:paraId="6C1B627E" w14:textId="71F4FAE9" w:rsidR="002E636D" w:rsidRDefault="002E636D" w:rsidP="002E636D">
      <w:pPr>
        <w:spacing w:line="240" w:lineRule="auto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2E636D">
        <w:rPr>
          <w:rFonts w:ascii="Times New Roman" w:eastAsia="Times New Roman" w:hAnsi="Times New Roman" w:cs="Times New Roman"/>
          <w:b/>
          <w:bCs/>
          <w:i/>
          <w:sz w:val="24"/>
          <w:szCs w:val="24"/>
        </w:rPr>
        <w:t>“It’s far from the norm”</w:t>
      </w:r>
      <w:r w:rsidRPr="002E636D">
        <w:rPr>
          <w:rFonts w:ascii="Times New Roman" w:eastAsia="Times New Roman" w:hAnsi="Times New Roman" w:cs="Times New Roman"/>
          <w:b/>
          <w:bCs/>
          <w:sz w:val="24"/>
          <w:szCs w:val="24"/>
        </w:rPr>
        <w:t>:  breastfeeding beyond one year in the Republic of Ireland</w:t>
      </w:r>
    </w:p>
    <w:p w14:paraId="2339B34D" w14:textId="77777777" w:rsidR="002E636D" w:rsidRPr="002E636D" w:rsidRDefault="002E636D" w:rsidP="002E636D">
      <w:pPr>
        <w:spacing w:line="240" w:lineRule="auto"/>
        <w:jc w:val="center"/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eastAsia="en-IE"/>
          <w14:ligatures w14:val="none"/>
        </w:rPr>
      </w:pPr>
    </w:p>
    <w:p w14:paraId="61DA126C" w14:textId="48CC3B9A" w:rsidR="002E636D" w:rsidRPr="00B933A3" w:rsidRDefault="00F156D5" w:rsidP="00B933A3">
      <w:pPr>
        <w:spacing w:line="240" w:lineRule="auto"/>
        <w:jc w:val="center"/>
        <w:rPr>
          <w:rFonts w:ascii="Times New Roman" w:eastAsia="Times New Roman" w:hAnsi="Times New Roman" w:cs="Times New Roman"/>
          <w:b/>
          <w:bCs/>
          <w:i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iCs/>
          <w:sz w:val="24"/>
          <w:szCs w:val="24"/>
        </w:rPr>
        <w:t>Semi structured interview guide</w:t>
      </w:r>
    </w:p>
    <w:p w14:paraId="3D6AA23A" w14:textId="579F3E6B" w:rsidR="00B933A3" w:rsidRDefault="002E636D" w:rsidP="00B933A3">
      <w:pPr>
        <w:spacing w:line="24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IE"/>
          <w14:ligatures w14:val="none"/>
        </w:rPr>
      </w:pPr>
      <w:r w:rsidRPr="002E636D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IE"/>
          <w14:ligatures w14:val="none"/>
        </w:rPr>
        <w:t>The following is a</w:t>
      </w:r>
      <w:r w:rsidR="00282AC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IE"/>
          <w14:ligatures w14:val="none"/>
        </w:rPr>
        <w:t xml:space="preserve">n outline of the </w:t>
      </w:r>
      <w:r w:rsidRPr="002E636D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IE"/>
          <w14:ligatures w14:val="none"/>
        </w:rPr>
        <w:t>questions asked during the semi structured interview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IE"/>
          <w14:ligatures w14:val="none"/>
        </w:rPr>
        <w:t>:</w:t>
      </w:r>
    </w:p>
    <w:p w14:paraId="45033202" w14:textId="1C5BF47D" w:rsidR="00F156D5" w:rsidRDefault="005F5F82" w:rsidP="00F156D5">
      <w:pPr>
        <w:numPr>
          <w:ilvl w:val="0"/>
          <w:numId w:val="1"/>
        </w:numPr>
        <w:spacing w:line="240" w:lineRule="auto"/>
        <w:textAlignment w:val="baseline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IE"/>
          <w14:ligatures w14:val="none"/>
        </w:rPr>
      </w:pPr>
      <w:r w:rsidRPr="005F5F82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IE"/>
          <w14:ligatures w14:val="none"/>
        </w:rPr>
        <w:t>How old is your baby (that you are currently breastfeeding)</w:t>
      </w:r>
      <w:r w:rsidR="00462E17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IE"/>
          <w14:ligatures w14:val="none"/>
        </w:rPr>
        <w:t>?</w:t>
      </w:r>
    </w:p>
    <w:p w14:paraId="755C0A1B" w14:textId="15DFA60D" w:rsidR="00B933A3" w:rsidRPr="00B933A3" w:rsidRDefault="005F5F82" w:rsidP="00B933A3">
      <w:pPr>
        <w:numPr>
          <w:ilvl w:val="0"/>
          <w:numId w:val="1"/>
        </w:numPr>
        <w:spacing w:line="240" w:lineRule="auto"/>
        <w:textAlignment w:val="baseline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IE"/>
          <w14:ligatures w14:val="none"/>
        </w:rPr>
      </w:pPr>
      <w:r w:rsidRPr="00F156D5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IE"/>
          <w14:ligatures w14:val="none"/>
        </w:rPr>
        <w:t>How long have you been breastfeeding this baby</w:t>
      </w:r>
      <w:r w:rsidR="00B933A3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IE"/>
          <w14:ligatures w14:val="none"/>
        </w:rPr>
        <w:t>?</w:t>
      </w:r>
    </w:p>
    <w:p w14:paraId="54C9FE53" w14:textId="30BED11B" w:rsidR="00B933A3" w:rsidRDefault="009F238A" w:rsidP="00B933A3">
      <w:pPr>
        <w:numPr>
          <w:ilvl w:val="0"/>
          <w:numId w:val="1"/>
        </w:numPr>
        <w:spacing w:line="240" w:lineRule="auto"/>
        <w:textAlignment w:val="baseline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IE"/>
          <w14:ligatures w14:val="none"/>
        </w:rPr>
      </w:pPr>
      <w:r w:rsidRPr="00B933A3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IE"/>
          <w14:ligatures w14:val="none"/>
        </w:rPr>
        <w:t>Recalling</w:t>
      </w:r>
      <w:r w:rsidR="005F5F82" w:rsidRPr="00B933A3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IE"/>
          <w14:ligatures w14:val="none"/>
        </w:rPr>
        <w:t xml:space="preserve"> you</w:t>
      </w:r>
      <w:r w:rsidRPr="00B933A3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IE"/>
          <w14:ligatures w14:val="none"/>
        </w:rPr>
        <w:t>r initial decision to breastfeed</w:t>
      </w:r>
      <w:r w:rsidR="005F5F82" w:rsidRPr="00B933A3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IE"/>
          <w14:ligatures w14:val="none"/>
        </w:rPr>
        <w:t xml:space="preserve"> </w:t>
      </w:r>
      <w:r w:rsidRPr="00B933A3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IE"/>
          <w14:ligatures w14:val="none"/>
        </w:rPr>
        <w:t>your baby</w:t>
      </w:r>
      <w:r w:rsidR="00017FA8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IE"/>
          <w14:ligatures w14:val="none"/>
        </w:rPr>
        <w:t>:</w:t>
      </w:r>
    </w:p>
    <w:p w14:paraId="174A57F9" w14:textId="18A769E4" w:rsidR="00017FA8" w:rsidRDefault="009F238A" w:rsidP="00017FA8">
      <w:pPr>
        <w:numPr>
          <w:ilvl w:val="1"/>
          <w:numId w:val="1"/>
        </w:numPr>
        <w:spacing w:line="240" w:lineRule="auto"/>
        <w:textAlignment w:val="baseline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IE"/>
          <w14:ligatures w14:val="none"/>
        </w:rPr>
      </w:pPr>
      <w:r w:rsidRPr="00B933A3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IE"/>
          <w14:ligatures w14:val="none"/>
        </w:rPr>
        <w:t xml:space="preserve">Can you tell me </w:t>
      </w:r>
      <w:r w:rsidR="003F459B" w:rsidRPr="00B933A3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IE"/>
          <w14:ligatures w14:val="none"/>
        </w:rPr>
        <w:t xml:space="preserve">about </w:t>
      </w:r>
      <w:r w:rsidR="00B933A3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IE"/>
          <w14:ligatures w14:val="none"/>
        </w:rPr>
        <w:t>when you decided to breastfeed</w:t>
      </w:r>
      <w:r w:rsidR="00017FA8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IE"/>
          <w14:ligatures w14:val="none"/>
        </w:rPr>
        <w:t>?</w:t>
      </w:r>
    </w:p>
    <w:p w14:paraId="05B545F6" w14:textId="750069DC" w:rsidR="00B933A3" w:rsidRPr="00017FA8" w:rsidRDefault="00017FA8" w:rsidP="00017FA8">
      <w:pPr>
        <w:numPr>
          <w:ilvl w:val="1"/>
          <w:numId w:val="1"/>
        </w:numPr>
        <w:spacing w:line="240" w:lineRule="auto"/>
        <w:textAlignment w:val="baseline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IE"/>
          <w14:ligatures w14:val="none"/>
        </w:rPr>
      </w:pP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IE"/>
          <w14:ligatures w14:val="none"/>
        </w:rPr>
        <w:t xml:space="preserve">And </w:t>
      </w:r>
      <w:r w:rsidR="003F459B" w:rsidRPr="00017FA8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IE"/>
          <w14:ligatures w14:val="none"/>
        </w:rPr>
        <w:t>wh</w:t>
      </w:r>
      <w:r w:rsidR="00255DC4" w:rsidRPr="00017FA8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IE"/>
          <w14:ligatures w14:val="none"/>
        </w:rPr>
        <w:t>y you choose to breastfeed</w:t>
      </w:r>
      <w:r w:rsidR="005F5F82" w:rsidRPr="00017FA8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IE"/>
          <w14:ligatures w14:val="none"/>
        </w:rPr>
        <w:t>?</w:t>
      </w:r>
    </w:p>
    <w:p w14:paraId="08381C7D" w14:textId="647A9DFF" w:rsidR="00B933A3" w:rsidRDefault="009F238A" w:rsidP="00B933A3">
      <w:pPr>
        <w:pStyle w:val="ListParagraph"/>
        <w:numPr>
          <w:ilvl w:val="0"/>
          <w:numId w:val="29"/>
        </w:num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IE"/>
          <w14:ligatures w14:val="none"/>
        </w:rPr>
      </w:pPr>
      <w:r w:rsidRPr="00B8195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IE"/>
          <w14:ligatures w14:val="none"/>
        </w:rPr>
        <w:t>Tell me about your current breastfeeding journey</w:t>
      </w:r>
      <w:r w:rsidR="00017FA8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IE"/>
          <w14:ligatures w14:val="none"/>
        </w:rPr>
        <w:t>:</w:t>
      </w:r>
    </w:p>
    <w:p w14:paraId="4ED3CD4D" w14:textId="77777777" w:rsidR="00017FA8" w:rsidRDefault="00017FA8" w:rsidP="00017FA8">
      <w:pPr>
        <w:pStyle w:val="ListParagraph"/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IE"/>
          <w14:ligatures w14:val="none"/>
        </w:rPr>
      </w:pPr>
    </w:p>
    <w:p w14:paraId="59E2A559" w14:textId="710CB25F" w:rsidR="00B933A3" w:rsidRDefault="00462E17" w:rsidP="00B933A3">
      <w:pPr>
        <w:pStyle w:val="ListParagraph"/>
        <w:numPr>
          <w:ilvl w:val="1"/>
          <w:numId w:val="29"/>
        </w:num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IE"/>
          <w14:ligatures w14:val="none"/>
        </w:rPr>
      </w:pPr>
      <w:r w:rsidRPr="00B933A3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IE"/>
          <w14:ligatures w14:val="none"/>
        </w:rPr>
        <w:t>What informed your decision to continue to breastfeed beyond your baby’s first birthday</w:t>
      </w:r>
      <w:r w:rsidR="006318C7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IE"/>
          <w14:ligatures w14:val="none"/>
        </w:rPr>
        <w:t>?</w:t>
      </w:r>
    </w:p>
    <w:p w14:paraId="47A10642" w14:textId="77777777" w:rsidR="00017FA8" w:rsidRDefault="00017FA8" w:rsidP="00017FA8">
      <w:pPr>
        <w:pStyle w:val="ListParagraph"/>
        <w:spacing w:after="0" w:line="240" w:lineRule="auto"/>
        <w:ind w:left="1440"/>
        <w:textAlignment w:val="baseline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IE"/>
          <w14:ligatures w14:val="none"/>
        </w:rPr>
      </w:pPr>
    </w:p>
    <w:p w14:paraId="6B676208" w14:textId="7DF5CDBC" w:rsidR="00462E17" w:rsidRPr="00B933A3" w:rsidRDefault="00B81956" w:rsidP="00B933A3">
      <w:pPr>
        <w:pStyle w:val="ListParagraph"/>
        <w:numPr>
          <w:ilvl w:val="1"/>
          <w:numId w:val="29"/>
        </w:num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IE"/>
          <w14:ligatures w14:val="none"/>
        </w:rPr>
      </w:pPr>
      <w:r w:rsidRPr="00B933A3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IE"/>
          <w14:ligatures w14:val="none"/>
        </w:rPr>
        <w:t xml:space="preserve">What has helped you </w:t>
      </w:r>
      <w:r w:rsidR="00255DC4" w:rsidRPr="00B933A3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IE"/>
          <w14:ligatures w14:val="none"/>
        </w:rPr>
        <w:t xml:space="preserve">to </w:t>
      </w:r>
      <w:r w:rsidRPr="00B933A3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IE"/>
          <w14:ligatures w14:val="none"/>
        </w:rPr>
        <w:t xml:space="preserve">breastfeed </w:t>
      </w:r>
      <w:r w:rsidR="00462E17" w:rsidRPr="00B933A3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IE"/>
          <w14:ligatures w14:val="none"/>
        </w:rPr>
        <w:t>for this long?</w:t>
      </w:r>
    </w:p>
    <w:p w14:paraId="4F391AE1" w14:textId="77777777" w:rsidR="00B933A3" w:rsidRDefault="00462E17" w:rsidP="00B933A3">
      <w:pPr>
        <w:pStyle w:val="ListParagraph"/>
        <w:numPr>
          <w:ilvl w:val="2"/>
          <w:numId w:val="29"/>
        </w:numPr>
        <w:spacing w:line="240" w:lineRule="auto"/>
        <w:textAlignment w:val="baseline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IE"/>
          <w14:ligatures w14:val="none"/>
        </w:rPr>
      </w:pP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IE"/>
          <w14:ligatures w14:val="none"/>
        </w:rPr>
        <w:t>Can you explain in more detail?</w:t>
      </w:r>
    </w:p>
    <w:p w14:paraId="6E524053" w14:textId="77777777" w:rsidR="00017FA8" w:rsidRDefault="00017FA8" w:rsidP="00017FA8">
      <w:pPr>
        <w:pStyle w:val="ListParagraph"/>
        <w:spacing w:line="240" w:lineRule="auto"/>
        <w:ind w:left="2160"/>
        <w:textAlignment w:val="baseline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IE"/>
          <w14:ligatures w14:val="none"/>
        </w:rPr>
      </w:pPr>
    </w:p>
    <w:p w14:paraId="66497C80" w14:textId="02639F33" w:rsidR="00B81956" w:rsidRPr="00B933A3" w:rsidRDefault="00B81956" w:rsidP="00B933A3">
      <w:pPr>
        <w:pStyle w:val="ListParagraph"/>
        <w:numPr>
          <w:ilvl w:val="1"/>
          <w:numId w:val="29"/>
        </w:numPr>
        <w:spacing w:line="240" w:lineRule="auto"/>
        <w:textAlignment w:val="baseline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IE"/>
          <w14:ligatures w14:val="none"/>
        </w:rPr>
      </w:pPr>
      <w:r w:rsidRPr="00B933A3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IE"/>
          <w14:ligatures w14:val="none"/>
        </w:rPr>
        <w:t xml:space="preserve">Have you experienced any barriers to continuing breastfeeding </w:t>
      </w:r>
      <w:r w:rsidR="00B933A3" w:rsidRPr="00B933A3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IE"/>
          <w14:ligatures w14:val="none"/>
        </w:rPr>
        <w:t xml:space="preserve">beyond </w:t>
      </w:r>
      <w:r w:rsidR="00B933A3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IE"/>
          <w14:ligatures w14:val="none"/>
        </w:rPr>
        <w:t>one</w:t>
      </w:r>
      <w:r w:rsidR="00B933A3" w:rsidRPr="00B933A3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IE"/>
          <w14:ligatures w14:val="none"/>
        </w:rPr>
        <w:t xml:space="preserve"> year</w:t>
      </w:r>
      <w:r w:rsidRPr="00B933A3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IE"/>
          <w14:ligatures w14:val="none"/>
        </w:rPr>
        <w:t>?</w:t>
      </w:r>
    </w:p>
    <w:p w14:paraId="2F2E7C1A" w14:textId="323001EE" w:rsidR="00017FA8" w:rsidRDefault="00B81956" w:rsidP="00462E17">
      <w:pPr>
        <w:pStyle w:val="ListParagraph"/>
        <w:numPr>
          <w:ilvl w:val="2"/>
          <w:numId w:val="29"/>
        </w:numPr>
        <w:spacing w:line="240" w:lineRule="auto"/>
        <w:textAlignment w:val="baseline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IE"/>
          <w14:ligatures w14:val="none"/>
        </w:rPr>
      </w:pP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IE"/>
          <w14:ligatures w14:val="none"/>
        </w:rPr>
        <w:t>If so can you describe them to me</w:t>
      </w:r>
      <w:r w:rsidR="006318C7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IE"/>
          <w14:ligatures w14:val="none"/>
        </w:rPr>
        <w:t>?</w:t>
      </w:r>
    </w:p>
    <w:p w14:paraId="6993AE84" w14:textId="77777777" w:rsidR="006318C7" w:rsidRDefault="00017FA8" w:rsidP="006318C7">
      <w:pPr>
        <w:pStyle w:val="ListParagraph"/>
        <w:numPr>
          <w:ilvl w:val="2"/>
          <w:numId w:val="29"/>
        </w:numPr>
        <w:spacing w:line="240" w:lineRule="auto"/>
        <w:textAlignment w:val="baseline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IE"/>
          <w14:ligatures w14:val="none"/>
        </w:rPr>
      </w:pP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IE"/>
          <w14:ligatures w14:val="none"/>
        </w:rPr>
        <w:t xml:space="preserve">Can you </w:t>
      </w:r>
      <w:r w:rsidR="00B8195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IE"/>
          <w14:ligatures w14:val="none"/>
        </w:rPr>
        <w:t>explain how you overcame them</w:t>
      </w:r>
      <w:r w:rsidR="00462E17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IE"/>
          <w14:ligatures w14:val="none"/>
        </w:rPr>
        <w:t>?</w:t>
      </w:r>
    </w:p>
    <w:p w14:paraId="1037EBAD" w14:textId="77777777" w:rsidR="006318C7" w:rsidRDefault="006318C7" w:rsidP="006318C7">
      <w:pPr>
        <w:pStyle w:val="ListParagraph"/>
        <w:spacing w:line="240" w:lineRule="auto"/>
        <w:ind w:left="2160"/>
        <w:textAlignment w:val="baseline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IE"/>
          <w14:ligatures w14:val="none"/>
        </w:rPr>
      </w:pPr>
    </w:p>
    <w:p w14:paraId="76D90118" w14:textId="0CE779DF" w:rsidR="006318C7" w:rsidRDefault="006318C7" w:rsidP="006318C7">
      <w:pPr>
        <w:pStyle w:val="ListParagraph"/>
        <w:numPr>
          <w:ilvl w:val="1"/>
          <w:numId w:val="29"/>
        </w:numPr>
        <w:spacing w:line="240" w:lineRule="auto"/>
        <w:textAlignment w:val="baseline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IE"/>
          <w14:ligatures w14:val="none"/>
        </w:rPr>
      </w:pPr>
      <w:r w:rsidRPr="006318C7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IE"/>
          <w14:ligatures w14:val="none"/>
        </w:rPr>
        <w:t xml:space="preserve">Where have you 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IE"/>
          <w14:ligatures w14:val="none"/>
        </w:rPr>
        <w:t xml:space="preserve">sought information </w:t>
      </w:r>
      <w:r w:rsidR="00D5529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IE"/>
          <w14:ligatures w14:val="none"/>
        </w:rPr>
        <w:t xml:space="preserve">and support 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IE"/>
          <w14:ligatures w14:val="none"/>
        </w:rPr>
        <w:t>on breastfeeding beyond one year?</w:t>
      </w:r>
    </w:p>
    <w:p w14:paraId="7B4F0105" w14:textId="0385537A" w:rsidR="006318C7" w:rsidRDefault="006318C7" w:rsidP="006318C7">
      <w:pPr>
        <w:pStyle w:val="ListParagraph"/>
        <w:numPr>
          <w:ilvl w:val="2"/>
          <w:numId w:val="29"/>
        </w:numPr>
        <w:spacing w:line="240" w:lineRule="auto"/>
        <w:textAlignment w:val="baseline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IE"/>
          <w14:ligatures w14:val="none"/>
        </w:rPr>
      </w:pP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IE"/>
          <w14:ligatures w14:val="none"/>
        </w:rPr>
        <w:t xml:space="preserve">Were you happy with the information </w:t>
      </w:r>
      <w:r w:rsidR="00D5529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IE"/>
          <w14:ligatures w14:val="none"/>
        </w:rPr>
        <w:t xml:space="preserve">and support 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IE"/>
          <w14:ligatures w14:val="none"/>
        </w:rPr>
        <w:t>you received?</w:t>
      </w:r>
    </w:p>
    <w:p w14:paraId="47988ED1" w14:textId="171EA95D" w:rsidR="006318C7" w:rsidRPr="006318C7" w:rsidRDefault="006318C7" w:rsidP="006318C7">
      <w:pPr>
        <w:pStyle w:val="ListParagraph"/>
        <w:numPr>
          <w:ilvl w:val="2"/>
          <w:numId w:val="29"/>
        </w:numPr>
        <w:spacing w:line="240" w:lineRule="auto"/>
        <w:textAlignment w:val="baseline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IE"/>
          <w14:ligatures w14:val="none"/>
        </w:rPr>
      </w:pP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IE"/>
          <w14:ligatures w14:val="none"/>
        </w:rPr>
        <w:t>If not, why?</w:t>
      </w:r>
      <w:r w:rsidRPr="006318C7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IE"/>
          <w14:ligatures w14:val="none"/>
        </w:rPr>
        <w:t xml:space="preserve"> </w:t>
      </w:r>
    </w:p>
    <w:p w14:paraId="1C972093" w14:textId="5127B06D" w:rsidR="00017FA8" w:rsidRDefault="00017FA8" w:rsidP="00017FA8">
      <w:pPr>
        <w:numPr>
          <w:ilvl w:val="0"/>
          <w:numId w:val="29"/>
        </w:num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IE"/>
          <w14:ligatures w14:val="none"/>
        </w:rPr>
      </w:pP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IE"/>
          <w14:ligatures w14:val="none"/>
        </w:rPr>
        <w:t>What has been your experience of interacting with the health service and health care professionals in relation to breastfeeding beyond one year?</w:t>
      </w:r>
    </w:p>
    <w:p w14:paraId="6CC964D7" w14:textId="77777777" w:rsidR="00017FA8" w:rsidRPr="00350DFA" w:rsidRDefault="00017FA8" w:rsidP="00017FA8">
      <w:pPr>
        <w:spacing w:after="0" w:line="240" w:lineRule="auto"/>
        <w:ind w:left="720"/>
        <w:textAlignment w:val="baseline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IE"/>
          <w14:ligatures w14:val="none"/>
        </w:rPr>
      </w:pPr>
    </w:p>
    <w:p w14:paraId="5674A561" w14:textId="32E9DA97" w:rsidR="005F5F82" w:rsidRDefault="005F5F82" w:rsidP="005F5F82">
      <w:pPr>
        <w:numPr>
          <w:ilvl w:val="0"/>
          <w:numId w:val="20"/>
        </w:num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IE"/>
          <w14:ligatures w14:val="none"/>
        </w:rPr>
      </w:pPr>
      <w:r w:rsidRPr="005F5F82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IE"/>
          <w14:ligatures w14:val="none"/>
        </w:rPr>
        <w:t>Have you been in a position where you ha</w:t>
      </w:r>
      <w:r w:rsidR="00017FA8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IE"/>
          <w14:ligatures w14:val="none"/>
        </w:rPr>
        <w:t>d</w:t>
      </w:r>
      <w:r w:rsidRPr="005F5F82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IE"/>
          <w14:ligatures w14:val="none"/>
        </w:rPr>
        <w:t xml:space="preserve"> to return to work whilst continuing to feed your baby? </w:t>
      </w:r>
    </w:p>
    <w:p w14:paraId="237C6281" w14:textId="0A4B598C" w:rsidR="005F5F82" w:rsidRDefault="005F5F82" w:rsidP="00017FA8">
      <w:pPr>
        <w:numPr>
          <w:ilvl w:val="1"/>
          <w:numId w:val="20"/>
        </w:num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IE"/>
          <w14:ligatures w14:val="none"/>
        </w:rPr>
      </w:pPr>
      <w:r w:rsidRPr="00017FA8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IE"/>
          <w14:ligatures w14:val="none"/>
        </w:rPr>
        <w:t>If so</w:t>
      </w:r>
      <w:r w:rsidR="00017FA8" w:rsidRPr="00017FA8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IE"/>
          <w14:ligatures w14:val="none"/>
        </w:rPr>
        <w:t>,</w:t>
      </w:r>
      <w:r w:rsidRPr="00017FA8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IE"/>
          <w14:ligatures w14:val="none"/>
        </w:rPr>
        <w:t xml:space="preserve"> how has this experience been for you? </w:t>
      </w:r>
    </w:p>
    <w:p w14:paraId="4FDB1C74" w14:textId="77777777" w:rsidR="00017FA8" w:rsidRDefault="00017FA8" w:rsidP="00017FA8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IE"/>
          <w14:ligatures w14:val="none"/>
        </w:rPr>
      </w:pPr>
    </w:p>
    <w:p w14:paraId="32145D16" w14:textId="0F2CAB04" w:rsidR="00350DFA" w:rsidRPr="00017FA8" w:rsidRDefault="00017FA8" w:rsidP="00017FA8">
      <w:pPr>
        <w:numPr>
          <w:ilvl w:val="1"/>
          <w:numId w:val="20"/>
        </w:num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IE"/>
          <w14:ligatures w14:val="none"/>
        </w:rPr>
      </w:pPr>
      <w:r w:rsidRPr="00017FA8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IE"/>
          <w14:ligatures w14:val="none"/>
        </w:rPr>
        <w:t>Did you encounter any difficulties?</w:t>
      </w:r>
    </w:p>
    <w:p w14:paraId="733ACDD5" w14:textId="77777777" w:rsidR="00350DFA" w:rsidRPr="00B933A3" w:rsidRDefault="00350DFA" w:rsidP="00017FA8">
      <w:pPr>
        <w:numPr>
          <w:ilvl w:val="2"/>
          <w:numId w:val="23"/>
        </w:numPr>
        <w:spacing w:line="240" w:lineRule="auto"/>
        <w:textAlignment w:val="baseline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IE"/>
          <w14:ligatures w14:val="none"/>
        </w:rPr>
      </w:pP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IE"/>
          <w14:ligatures w14:val="none"/>
        </w:rPr>
        <w:t>Could you tell me more about these?</w:t>
      </w:r>
    </w:p>
    <w:p w14:paraId="6E8548E4" w14:textId="4C3AD5AC" w:rsidR="005F5F82" w:rsidRPr="005F5F82" w:rsidRDefault="005F5F82" w:rsidP="005F5F82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IE"/>
          <w14:ligatures w14:val="none"/>
        </w:rPr>
      </w:pPr>
    </w:p>
    <w:p w14:paraId="3D2A85FC" w14:textId="620F87CE" w:rsidR="005F5F82" w:rsidRPr="006318C7" w:rsidRDefault="00B8220F" w:rsidP="006318C7">
      <w:pPr>
        <w:pStyle w:val="ListParagraph"/>
        <w:numPr>
          <w:ilvl w:val="0"/>
          <w:numId w:val="30"/>
        </w:numPr>
        <w:spacing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IE"/>
          <w14:ligatures w14:val="none"/>
        </w:rPr>
      </w:pPr>
      <w:r w:rsidRPr="00017FA8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IE"/>
          <w14:ligatures w14:val="none"/>
        </w:rPr>
        <w:t>W</w:t>
      </w:r>
      <w:r w:rsidR="00017FA8" w:rsidRPr="00017FA8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IE"/>
          <w14:ligatures w14:val="none"/>
        </w:rPr>
        <w:t xml:space="preserve">ould you like to tell me </w:t>
      </w:r>
      <w:r w:rsidR="006318C7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IE"/>
          <w14:ligatures w14:val="none"/>
        </w:rPr>
        <w:t>anything further</w:t>
      </w:r>
      <w:r w:rsidR="00566ED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IE"/>
          <w14:ligatures w14:val="none"/>
        </w:rPr>
        <w:t xml:space="preserve"> </w:t>
      </w:r>
      <w:r w:rsidR="00017FA8" w:rsidRPr="00017FA8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IE"/>
          <w14:ligatures w14:val="none"/>
        </w:rPr>
        <w:t xml:space="preserve">about </w:t>
      </w:r>
      <w:r w:rsidR="005F5F82" w:rsidRPr="00017FA8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IE"/>
          <w14:ligatures w14:val="none"/>
        </w:rPr>
        <w:t>your breastfeeding experience? </w:t>
      </w:r>
    </w:p>
    <w:p w14:paraId="459D2222" w14:textId="77777777" w:rsidR="00781283" w:rsidRPr="005F5F82" w:rsidRDefault="00781283">
      <w:pPr>
        <w:rPr>
          <w:rFonts w:ascii="Times New Roman" w:hAnsi="Times New Roman" w:cs="Times New Roman"/>
          <w:sz w:val="24"/>
          <w:szCs w:val="24"/>
        </w:rPr>
      </w:pPr>
    </w:p>
    <w:sectPr w:rsidR="00781283" w:rsidRPr="005F5F8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0012CD"/>
    <w:multiLevelType w:val="multilevel"/>
    <w:tmpl w:val="D98C4D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E16041D"/>
    <w:multiLevelType w:val="multilevel"/>
    <w:tmpl w:val="0AE2D0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2A45961"/>
    <w:multiLevelType w:val="multilevel"/>
    <w:tmpl w:val="68F4B1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6CE01A3"/>
    <w:multiLevelType w:val="multilevel"/>
    <w:tmpl w:val="0E82F7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AF95BA5"/>
    <w:multiLevelType w:val="multilevel"/>
    <w:tmpl w:val="35B4A3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46FC6792"/>
    <w:multiLevelType w:val="multilevel"/>
    <w:tmpl w:val="42CC0E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48936343"/>
    <w:multiLevelType w:val="multilevel"/>
    <w:tmpl w:val="805236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49A03217"/>
    <w:multiLevelType w:val="multilevel"/>
    <w:tmpl w:val="C73E4E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56C76007"/>
    <w:multiLevelType w:val="multilevel"/>
    <w:tmpl w:val="83FE4F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59764B67"/>
    <w:multiLevelType w:val="multilevel"/>
    <w:tmpl w:val="082850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60A42E08"/>
    <w:multiLevelType w:val="hybridMultilevel"/>
    <w:tmpl w:val="30020A94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37A7D2F"/>
    <w:multiLevelType w:val="multilevel"/>
    <w:tmpl w:val="A93CFB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63C248C6"/>
    <w:multiLevelType w:val="multilevel"/>
    <w:tmpl w:val="178A56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6DD54BB1"/>
    <w:multiLevelType w:val="multilevel"/>
    <w:tmpl w:val="18CCCD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7A3D480A"/>
    <w:multiLevelType w:val="hybridMultilevel"/>
    <w:tmpl w:val="28CA187E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6045243">
    <w:abstractNumId w:val="4"/>
  </w:num>
  <w:num w:numId="2" w16cid:durableId="1495335369">
    <w:abstractNumId w:val="6"/>
  </w:num>
  <w:num w:numId="3" w16cid:durableId="1688558587">
    <w:abstractNumId w:val="6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4" w16cid:durableId="1046953856">
    <w:abstractNumId w:val="6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5" w16cid:durableId="1513643624">
    <w:abstractNumId w:val="6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6" w16cid:durableId="1689260584">
    <w:abstractNumId w:val="6"/>
    <w:lvlOverride w:ilvl="0">
      <w:lvl w:ilvl="0">
        <w:start w:val="1"/>
        <w:numFmt w:val="bullet"/>
        <w:lvlText w:val=""/>
        <w:lvlJc w:val="left"/>
        <w:pPr>
          <w:tabs>
            <w:tab w:val="num" w:pos="720"/>
          </w:tabs>
          <w:ind w:left="720" w:hanging="360"/>
        </w:pPr>
        <w:rPr>
          <w:rFonts w:ascii="Symbol" w:hAnsi="Symbol" w:hint="default"/>
          <w:sz w:val="20"/>
        </w:rPr>
      </w:lvl>
    </w:lvlOverride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  <w:lvlOverride w:ilvl="2">
      <w:lvl w:ilvl="2" w:tentative="1">
        <w:start w:val="1"/>
        <w:numFmt w:val="bullet"/>
        <w:lvlText w:val=""/>
        <w:lvlJc w:val="left"/>
        <w:pPr>
          <w:tabs>
            <w:tab w:val="num" w:pos="2160"/>
          </w:tabs>
          <w:ind w:left="2160" w:hanging="360"/>
        </w:pPr>
        <w:rPr>
          <w:rFonts w:ascii="Wingdings" w:hAnsi="Wingdings" w:hint="default"/>
          <w:sz w:val="20"/>
        </w:rPr>
      </w:lvl>
    </w:lvlOverride>
    <w:lvlOverride w:ilvl="3">
      <w:lvl w:ilvl="3" w:tentative="1">
        <w:start w:val="1"/>
        <w:numFmt w:val="bullet"/>
        <w:lvlText w:val=""/>
        <w:lvlJc w:val="left"/>
        <w:pPr>
          <w:tabs>
            <w:tab w:val="num" w:pos="2880"/>
          </w:tabs>
          <w:ind w:left="2880" w:hanging="360"/>
        </w:pPr>
        <w:rPr>
          <w:rFonts w:ascii="Wingdings" w:hAnsi="Wingdings" w:hint="default"/>
          <w:sz w:val="20"/>
        </w:rPr>
      </w:lvl>
    </w:lvlOverride>
    <w:lvlOverride w:ilvl="4">
      <w:lvl w:ilvl="4" w:tentative="1">
        <w:start w:val="1"/>
        <w:numFmt w:val="bullet"/>
        <w:lvlText w:val=""/>
        <w:lvlJc w:val="left"/>
        <w:pPr>
          <w:tabs>
            <w:tab w:val="num" w:pos="3600"/>
          </w:tabs>
          <w:ind w:left="3600" w:hanging="360"/>
        </w:pPr>
        <w:rPr>
          <w:rFonts w:ascii="Wingdings" w:hAnsi="Wingdings" w:hint="default"/>
          <w:sz w:val="20"/>
        </w:rPr>
      </w:lvl>
    </w:lvlOverride>
    <w:lvlOverride w:ilvl="5">
      <w:lvl w:ilvl="5" w:tentative="1">
        <w:start w:val="1"/>
        <w:numFmt w:val="bullet"/>
        <w:lvlText w:val=""/>
        <w:lvlJc w:val="left"/>
        <w:pPr>
          <w:tabs>
            <w:tab w:val="num" w:pos="4320"/>
          </w:tabs>
          <w:ind w:left="4320" w:hanging="360"/>
        </w:pPr>
        <w:rPr>
          <w:rFonts w:ascii="Wingdings" w:hAnsi="Wingdings" w:hint="default"/>
          <w:sz w:val="20"/>
        </w:rPr>
      </w:lvl>
    </w:lvlOverride>
    <w:lvlOverride w:ilvl="6">
      <w:lvl w:ilvl="6" w:tentative="1">
        <w:start w:val="1"/>
        <w:numFmt w:val="bullet"/>
        <w:lvlText w:val=""/>
        <w:lvlJc w:val="left"/>
        <w:pPr>
          <w:tabs>
            <w:tab w:val="num" w:pos="5040"/>
          </w:tabs>
          <w:ind w:left="5040" w:hanging="360"/>
        </w:pPr>
        <w:rPr>
          <w:rFonts w:ascii="Wingdings" w:hAnsi="Wingdings" w:hint="default"/>
          <w:sz w:val="20"/>
        </w:rPr>
      </w:lvl>
    </w:lvlOverride>
    <w:lvlOverride w:ilvl="7">
      <w:lvl w:ilvl="7" w:tentative="1">
        <w:start w:val="1"/>
        <w:numFmt w:val="bullet"/>
        <w:lvlText w:val=""/>
        <w:lvlJc w:val="left"/>
        <w:pPr>
          <w:tabs>
            <w:tab w:val="num" w:pos="5760"/>
          </w:tabs>
          <w:ind w:left="5760" w:hanging="360"/>
        </w:pPr>
        <w:rPr>
          <w:rFonts w:ascii="Wingdings" w:hAnsi="Wingdings" w:hint="default"/>
          <w:sz w:val="20"/>
        </w:rPr>
      </w:lvl>
    </w:lvlOverride>
    <w:lvlOverride w:ilvl="8">
      <w:lvl w:ilvl="8" w:tentative="1">
        <w:start w:val="1"/>
        <w:numFmt w:val="bullet"/>
        <w:lvlText w:val=""/>
        <w:lvlJc w:val="left"/>
        <w:pPr>
          <w:tabs>
            <w:tab w:val="num" w:pos="6480"/>
          </w:tabs>
          <w:ind w:left="6480" w:hanging="360"/>
        </w:pPr>
        <w:rPr>
          <w:rFonts w:ascii="Wingdings" w:hAnsi="Wingdings" w:hint="default"/>
          <w:sz w:val="20"/>
        </w:rPr>
      </w:lvl>
    </w:lvlOverride>
  </w:num>
  <w:num w:numId="7" w16cid:durableId="1856334932">
    <w:abstractNumId w:val="5"/>
  </w:num>
  <w:num w:numId="8" w16cid:durableId="2118328467">
    <w:abstractNumId w:val="5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9" w16cid:durableId="2173553">
    <w:abstractNumId w:val="1"/>
  </w:num>
  <w:num w:numId="10" w16cid:durableId="1617298609">
    <w:abstractNumId w:val="1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11" w16cid:durableId="1617831818">
    <w:abstractNumId w:val="3"/>
  </w:num>
  <w:num w:numId="12" w16cid:durableId="2122727342">
    <w:abstractNumId w:val="3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13" w16cid:durableId="200018709">
    <w:abstractNumId w:val="13"/>
  </w:num>
  <w:num w:numId="14" w16cid:durableId="1276986748">
    <w:abstractNumId w:val="7"/>
  </w:num>
  <w:num w:numId="15" w16cid:durableId="1371685757">
    <w:abstractNumId w:val="11"/>
  </w:num>
  <w:num w:numId="16" w16cid:durableId="1200779970">
    <w:abstractNumId w:val="11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17" w16cid:durableId="1420828447">
    <w:abstractNumId w:val="11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18" w16cid:durableId="1268122148">
    <w:abstractNumId w:val="8"/>
  </w:num>
  <w:num w:numId="19" w16cid:durableId="1013923373">
    <w:abstractNumId w:val="9"/>
  </w:num>
  <w:num w:numId="20" w16cid:durableId="232854923">
    <w:abstractNumId w:val="0"/>
  </w:num>
  <w:num w:numId="21" w16cid:durableId="1384865468">
    <w:abstractNumId w:val="0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22" w16cid:durableId="544677694">
    <w:abstractNumId w:val="0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23" w16cid:durableId="13919737">
    <w:abstractNumId w:val="0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24" w16cid:durableId="244729315">
    <w:abstractNumId w:val="2"/>
  </w:num>
  <w:num w:numId="25" w16cid:durableId="1956515702">
    <w:abstractNumId w:val="12"/>
  </w:num>
  <w:num w:numId="26" w16cid:durableId="166402960">
    <w:abstractNumId w:val="12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27" w16cid:durableId="246113749">
    <w:abstractNumId w:val="12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28" w16cid:durableId="88088869">
    <w:abstractNumId w:val="12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29" w16cid:durableId="1564482777">
    <w:abstractNumId w:val="14"/>
  </w:num>
  <w:num w:numId="30" w16cid:durableId="1596858615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5F82"/>
    <w:rsid w:val="00017FA8"/>
    <w:rsid w:val="000463B1"/>
    <w:rsid w:val="00105472"/>
    <w:rsid w:val="00255DC4"/>
    <w:rsid w:val="00282AC1"/>
    <w:rsid w:val="002E636D"/>
    <w:rsid w:val="00350DFA"/>
    <w:rsid w:val="003F459B"/>
    <w:rsid w:val="00462E17"/>
    <w:rsid w:val="00566ED6"/>
    <w:rsid w:val="005F5F82"/>
    <w:rsid w:val="006318C7"/>
    <w:rsid w:val="00781283"/>
    <w:rsid w:val="007D15B5"/>
    <w:rsid w:val="009C39FA"/>
    <w:rsid w:val="009F238A"/>
    <w:rsid w:val="00A551F7"/>
    <w:rsid w:val="00B81956"/>
    <w:rsid w:val="00B8220F"/>
    <w:rsid w:val="00B933A3"/>
    <w:rsid w:val="00D5529A"/>
    <w:rsid w:val="00E06127"/>
    <w:rsid w:val="00EC6D78"/>
    <w:rsid w:val="00F156D5"/>
    <w:rsid w:val="00FA24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EDD21C"/>
  <w15:chartTrackingRefBased/>
  <w15:docId w15:val="{293BFA10-4FEA-4AB4-9889-D37360BF16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551F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6562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7</Words>
  <Characters>124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blin City University</Company>
  <LinksUpToDate>false</LinksUpToDate>
  <CharactersWithSpaces>1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lian Paul</dc:creator>
  <cp:keywords/>
  <dc:description/>
  <cp:lastModifiedBy>Gillian Paul</cp:lastModifiedBy>
  <cp:revision>3</cp:revision>
  <dcterms:created xsi:type="dcterms:W3CDTF">2024-03-15T23:59:00Z</dcterms:created>
  <dcterms:modified xsi:type="dcterms:W3CDTF">2024-03-21T15:23:00Z</dcterms:modified>
</cp:coreProperties>
</file>